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8EBE0" w14:textId="77777777" w:rsidR="00634E86" w:rsidRDefault="00000000">
      <w:pPr>
        <w:rPr>
          <w:rFonts w:ascii="Times New Roman" w:hAnsi="Times New Roman" w:cs="Times New Roman"/>
          <w:sz w:val="21"/>
          <w:szCs w:val="21"/>
        </w:rPr>
      </w:pPr>
      <w:r>
        <w:rPr>
          <w:rFonts w:ascii="Times New Roman" w:hAnsi="Times New Roman" w:cs="Times New Roman"/>
          <w:sz w:val="21"/>
          <w:szCs w:val="21"/>
          <w:lang w:eastAsia="zh-Hans"/>
        </w:rPr>
        <w:t>PubMed</w:t>
      </w:r>
    </w:p>
    <w:p w14:paraId="201DE8A3" w14:textId="77777777" w:rsidR="00634E86" w:rsidRDefault="00000000">
      <w:pPr>
        <w:rPr>
          <w:rFonts w:ascii="Times New Roman" w:hAnsi="Times New Roman" w:cs="Times New Roman"/>
          <w:sz w:val="21"/>
          <w:szCs w:val="21"/>
        </w:rPr>
      </w:pPr>
      <w:r>
        <w:rPr>
          <w:rFonts w:ascii="Times New Roman" w:hAnsi="Times New Roman" w:cs="Times New Roman"/>
          <w:sz w:val="21"/>
          <w:szCs w:val="21"/>
        </w:rPr>
        <w:t>(((((((((((((("Virtual Reality"[Mesh]) OR (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 OR (VR[Title/Abstract])) AND ((((((((((((((((((((((((((("Anterior Cruciate Ligament"[Mesh]) OR (Cruciate Ligament, Anterior[Title/Abstract])) OR (Anterior Cruciate Ligaments[Title/Abstract])) OR (Cruciate Ligaments, Anterior[Title/Abstract])) OR (Ligament, Anterior Cruciate[Title/Abstract])) OR (Ligaments, Anterior Cruciate[Title/Abstract])) OR (Anterior Cranial Cruciate Ligament[Title/Abstract])) OR (Cranial Cruciate Ligament[Title/Abstract])) OR (Cranial Cruciate Ligaments[Title/Abstract])) OR (Cruciate Ligament, Cranial[Title/Abstract])) OR (Cruciate Ligaments, Cranial[Title/Abstract])) OR (Ligament, Cranial Cruciate[Title/Abstract])) OR (Ligaments, Cranial Cruciate[Title/Abstract])) OR (ACL[Title/Abstract])) OR ("Anterior Cruciate Ligament Reconstruction"[Mesh])) OR ("Anterior Cruciate Ligament Injuries"[Mesh])) OR (ACL Injuries[Title/Abstract])) OR (ACL Injury[Title/Abstract])) OR (Injuries, ACL[Title/Abstract])) OR (Injury, ACL[Title/Abstract])) OR (Anterior Cruciate Ligament Injury[Title/Abstract])) OR (Anterior Cruciate Ligament Tear[Title/Abstract])) OR (ACL Tears[Title/Abstract])) OR (ACL Tear[Title/Abstract])) OR (Tear, ACL[Title/Abstract])) OR (Tears, ACL[Title/Abstract])) OR (Anterior Cruciate Ligament Tears[Title/Abstract]))</w:t>
      </w:r>
    </w:p>
    <w:p w14:paraId="36727D26" w14:textId="77777777" w:rsidR="00634E86" w:rsidRDefault="00634E86">
      <w:pPr>
        <w:rPr>
          <w:rFonts w:ascii="Times New Roman" w:hAnsi="Times New Roman" w:cs="Times New Roman"/>
          <w:sz w:val="21"/>
          <w:szCs w:val="21"/>
        </w:rPr>
      </w:pPr>
    </w:p>
    <w:p w14:paraId="6137DCAA" w14:textId="77777777" w:rsidR="00634E86" w:rsidRDefault="00000000">
      <w:pPr>
        <w:rPr>
          <w:rFonts w:ascii="Times New Roman" w:hAnsi="Times New Roman" w:cs="Times New Roman"/>
          <w:sz w:val="21"/>
          <w:szCs w:val="21"/>
        </w:rPr>
      </w:pPr>
      <w:r>
        <w:rPr>
          <w:rFonts w:ascii="Times New Roman" w:hAnsi="Times New Roman" w:cs="Times New Roman"/>
          <w:sz w:val="21"/>
          <w:szCs w:val="21"/>
        </w:rPr>
        <w:t>MEDLINE</w:t>
      </w:r>
    </w:p>
    <w:p w14:paraId="37195900" w14:textId="77777777" w:rsidR="00634E86" w:rsidRDefault="00000000">
      <w:pPr>
        <w:rPr>
          <w:rFonts w:ascii="Times New Roman" w:hAnsi="Times New Roman" w:cs="Times New Roman"/>
          <w:sz w:val="21"/>
          <w:szCs w:val="21"/>
        </w:rPr>
      </w:pPr>
      <w:r>
        <w:rPr>
          <w:rFonts w:ascii="Times New Roman" w:hAnsi="Times New Roman" w:cs="Times New Roman"/>
          <w:sz w:val="21"/>
          <w:szCs w:val="21"/>
        </w:rPr>
        <w:t>( 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 OR VR ) AND ( Anterior Cruciate Ligament OR Cruciate Ligament, Anterior OR Anterior Cruciate Ligaments OR Cruciate Ligaments, Anterior OR Ligament, Anterior Cruciate OR Ligaments, Anterior Cruciate OR Anterior Cranial Cruciate Ligament OR Cranial Cruciate Ligament OR Cranial Cruciate Ligaments OR Cruciate Ligament, Cranial OR Cruciate Ligaments, Cranial OR Ligament, Cranial Cruciate OR Ligaments, Cranial Cruciate OR ACL OR Anterior Cruciate Ligament Reconstruction OR Anterior Cruciate Ligament Injuries OR ACL Injuries OR ACL Injury OR Injuries, ACL OR Injury, ACL OR Anterior Cruciate Ligament Injury OR Anterior Cruciate Ligament Tear OR ACL Tears OR ACL Tear OR Tear, ACL OR Tears, ACL OR Anterior Cruciate Ligament Tears )</w:t>
      </w:r>
    </w:p>
    <w:p w14:paraId="62781669" w14:textId="77777777" w:rsidR="00634E86" w:rsidRDefault="00634E86">
      <w:pPr>
        <w:rPr>
          <w:rFonts w:ascii="Times New Roman" w:hAnsi="Times New Roman" w:cs="Times New Roman"/>
        </w:rPr>
      </w:pPr>
    </w:p>
    <w:p w14:paraId="3400A9F0" w14:textId="77777777" w:rsidR="00634E86" w:rsidRDefault="00000000">
      <w:pPr>
        <w:rPr>
          <w:rFonts w:ascii="Times New Roman" w:hAnsi="Times New Roman" w:cs="Times New Roman"/>
          <w:sz w:val="21"/>
          <w:szCs w:val="21"/>
        </w:rPr>
      </w:pPr>
      <w:r>
        <w:rPr>
          <w:rFonts w:ascii="Times New Roman" w:hAnsi="Times New Roman" w:cs="Times New Roman"/>
          <w:sz w:val="21"/>
          <w:szCs w:val="21"/>
        </w:rPr>
        <w:t>Cochrane Library</w:t>
      </w:r>
    </w:p>
    <w:p w14:paraId="18843654" w14:textId="77777777" w:rsidR="00634E86" w:rsidRDefault="00000000">
      <w:pPr>
        <w:rPr>
          <w:rFonts w:ascii="Times New Roman" w:hAnsi="Times New Roman" w:cs="Times New Roman"/>
          <w:sz w:val="21"/>
          <w:szCs w:val="21"/>
        </w:rPr>
      </w:pPr>
      <w:r>
        <w:rPr>
          <w:rFonts w:ascii="Times New Roman" w:hAnsi="Times New Roman" w:cs="Times New Roman"/>
          <w:sz w:val="21"/>
          <w:szCs w:val="21"/>
        </w:rPr>
        <w:t xml:space="preserve">(Virtual Reality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w:t>
      </w:r>
      <w:r>
        <w:rPr>
          <w:rFonts w:ascii="Times New Roman" w:hAnsi="Times New Roman" w:cs="Times New Roman"/>
          <w:sz w:val="21"/>
          <w:szCs w:val="21"/>
        </w:rPr>
        <w:lastRenderedPageBreak/>
        <w:t>Realities, Instructional OR VR):</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AND (Anterior Cruciate Ligament OR Cruciate Ligament, Anterior OR Anterior Cruciate Ligaments OR Cruciate Ligaments, Anterior OR Ligament, Anterior Cruciate OR Ligaments, Anterior Cruciate OR Anterior Cranial Cruciate Ligament OR Cranial Cruciate Ligament OR Cranial Cruciate Ligaments OR Cruciate Ligament, Cranial OR Cruciate Ligaments, Cranial OR Ligament, Cranial Cruciate OR Ligaments, Cranial Cruciate OR ACL OR Anterior Cruciate Ligament Reconstruction OR Anterior Cruciate Ligament Injuries OR ACL Injuries OR ACL Injury OR Injuries, ACL OR Injury, ACL OR Anterior Cruciate Ligament Injury OR Anterior Cruciate Ligament Tear OR ACL Tears OR ACL Tear OR Tear, ACL OR Tears, ACL OR Anterior Cruciate Ligament Tear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Word variations have been searched)</w:t>
      </w:r>
    </w:p>
    <w:p w14:paraId="2324FBB3" w14:textId="77777777" w:rsidR="00634E86" w:rsidRDefault="00634E86">
      <w:pPr>
        <w:rPr>
          <w:rFonts w:ascii="Times New Roman" w:hAnsi="Times New Roman" w:cs="Times New Roman"/>
        </w:rPr>
      </w:pPr>
    </w:p>
    <w:p w14:paraId="5CD8CAEE" w14:textId="77777777" w:rsidR="00634E86" w:rsidRDefault="00000000">
      <w:pPr>
        <w:rPr>
          <w:rFonts w:ascii="Times New Roman" w:hAnsi="Times New Roman" w:cs="Times New Roman"/>
          <w:sz w:val="21"/>
          <w:szCs w:val="21"/>
        </w:rPr>
      </w:pPr>
      <w:r>
        <w:rPr>
          <w:rFonts w:ascii="Times New Roman" w:hAnsi="Times New Roman" w:cs="Times New Roman"/>
          <w:sz w:val="21"/>
          <w:szCs w:val="21"/>
        </w:rPr>
        <w:t>Embase</w:t>
      </w:r>
    </w:p>
    <w:p w14:paraId="03EE028D" w14:textId="77777777" w:rsidR="00634E86" w:rsidRDefault="00000000">
      <w:pPr>
        <w:rPr>
          <w:rFonts w:ascii="Times New Roman" w:hAnsi="Times New Roman" w:cs="Times New Roman"/>
          <w:sz w:val="21"/>
          <w:szCs w:val="21"/>
        </w:rPr>
      </w:pPr>
      <w:r>
        <w:rPr>
          <w:rFonts w:ascii="Times New Roman" w:hAnsi="Times New Roman" w:cs="Times New Roman"/>
          <w:sz w:val="21"/>
          <w:szCs w:val="21"/>
        </w:rPr>
        <w:t>('virtual reality':</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reality, virtu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virtual reality, education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educational virtual realitie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educational virtual reality':</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reality, educational virtu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virtual realities, education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virtual reality, instruction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instructional virtual realitie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instructional virtual reality':</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realities, instructional virtu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reality, instructional virtu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virtual realities, instruction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w:t>
      </w:r>
      <w:proofErr w:type="spellStart"/>
      <w:r>
        <w:rPr>
          <w:rFonts w:ascii="Times New Roman" w:hAnsi="Times New Roman" w:cs="Times New Roman"/>
          <w:sz w:val="21"/>
          <w:szCs w:val="21"/>
        </w:rPr>
        <w:t>vr:ti,ab,kw</w:t>
      </w:r>
      <w:proofErr w:type="spellEnd"/>
      <w:r>
        <w:rPr>
          <w:rFonts w:ascii="Times New Roman" w:hAnsi="Times New Roman" w:cs="Times New Roman"/>
          <w:sz w:val="21"/>
          <w:szCs w:val="21"/>
        </w:rPr>
        <w:t xml:space="preserve"> OR 'virtual reality'/exp) AND ('cruciate ligament, anterior':</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uciate ligament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cruciate ligaments, anterior':</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ligament, anterior cruciate':</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ligaments, anterior cruciate':</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anial cruciate ligament':</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cranial cruciate ligament rupture':</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cranial cruciate ligament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cruciate ligament, crani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cruciate ligaments, cranial':</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ligament, cranial cruciate':</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ligaments, cranial cruciate':</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uciate ligament reconstruction':</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uciate ligament injurie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 xml:space="preserve"> injurie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 xml:space="preserve"> injury':</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injuries,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injury,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uciate ligament injury':</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uciate ligament tear':</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 xml:space="preserve"> tear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 xml:space="preserve"> tear':</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tear,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tears, </w:t>
      </w:r>
      <w:proofErr w:type="spellStart"/>
      <w:r>
        <w:rPr>
          <w:rFonts w:ascii="Times New Roman" w:hAnsi="Times New Roman" w:cs="Times New Roman"/>
          <w:sz w:val="21"/>
          <w:szCs w:val="21"/>
        </w:rPr>
        <w:t>acl</w:t>
      </w:r>
      <w:proofErr w:type="spellEnd"/>
      <w:r>
        <w:rPr>
          <w:rFonts w:ascii="Times New Roman" w:hAnsi="Times New Roman" w:cs="Times New Roman"/>
          <w:sz w:val="21"/>
          <w:szCs w:val="21"/>
        </w:rPr>
        <w:t>':</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uciate ligament tears':</w:t>
      </w:r>
      <w:proofErr w:type="spellStart"/>
      <w:r>
        <w:rPr>
          <w:rFonts w:ascii="Times New Roman" w:hAnsi="Times New Roman" w:cs="Times New Roman"/>
          <w:sz w:val="21"/>
          <w:szCs w:val="21"/>
        </w:rPr>
        <w:t>ti,ab,kw</w:t>
      </w:r>
      <w:proofErr w:type="spellEnd"/>
      <w:r>
        <w:rPr>
          <w:rFonts w:ascii="Times New Roman" w:hAnsi="Times New Roman" w:cs="Times New Roman"/>
          <w:sz w:val="21"/>
          <w:szCs w:val="21"/>
        </w:rPr>
        <w:t xml:space="preserve"> OR 'anterior cruciate ligament reconstruction'/exp)</w:t>
      </w:r>
    </w:p>
    <w:p w14:paraId="5CE498E3" w14:textId="77777777" w:rsidR="00634E86" w:rsidRDefault="00634E86">
      <w:pPr>
        <w:rPr>
          <w:rFonts w:ascii="Times New Roman" w:hAnsi="Times New Roman" w:cs="Times New Roman"/>
          <w:sz w:val="21"/>
          <w:szCs w:val="21"/>
        </w:rPr>
      </w:pPr>
    </w:p>
    <w:p w14:paraId="24EB0769" w14:textId="0A2EB56B" w:rsidR="006A34AB" w:rsidRPr="006A34AB" w:rsidRDefault="00000000" w:rsidP="006A34AB">
      <w:pPr>
        <w:rPr>
          <w:rStyle w:val="ac"/>
          <w:rFonts w:ascii="Times New Roman" w:hAnsi="Times New Roman" w:cs="Times New Roman" w:hint="eastAsia"/>
          <w:b w:val="0"/>
          <w:sz w:val="21"/>
          <w:szCs w:val="21"/>
        </w:rPr>
      </w:pPr>
      <w:r>
        <w:rPr>
          <w:rFonts w:ascii="Times New Roman" w:hAnsi="Times New Roman" w:cs="Times New Roman"/>
          <w:sz w:val="21"/>
          <w:szCs w:val="21"/>
        </w:rPr>
        <w:t>Web of science</w:t>
      </w:r>
    </w:p>
    <w:p w14:paraId="6BF61A43" w14:textId="57FED5BD" w:rsidR="006A34AB" w:rsidRPr="006A34AB" w:rsidRDefault="006A34AB" w:rsidP="006A34AB">
      <w:pPr>
        <w:rPr>
          <w:rFonts w:ascii="Times New Roman" w:hAnsi="Times New Roman" w:cs="Times New Roman" w:hint="eastAsia"/>
          <w:sz w:val="21"/>
          <w:szCs w:val="21"/>
        </w:rPr>
      </w:pPr>
      <w:r w:rsidRPr="006A34AB">
        <w:rPr>
          <w:rFonts w:ascii="Times New Roman" w:hAnsi="Times New Roman" w:cs="Times New Roman" w:hint="eastAsia"/>
          <w:sz w:val="21"/>
          <w:szCs w:val="21"/>
        </w:rPr>
        <w:t>TS=(Anterior Cruciate Ligament OR Cruciate Ligament, Anterior OR Anterior Cruciate Ligaments OR Cruciate Ligaments, Anterior OR Ligament, Anterior Cruciate OR Ligaments, Anterior Cruciate OR Anterior Cranial Cruciate Ligament OR Cranial Cruciate Ligament OR Cranial Cruciate Ligaments OR Cruciate Ligament, Cranial OR Cruciate Ligaments, Cranial OR Ligament, Cranial Cruciate OR Ligaments, Cranial Cruciate OR Anterior Cruciate Ligament Reconstruction OR Anterior Cruciate Ligament Injuries OR ACL Injuries OR ACL Injury OR Injuries, ACL OR Injury, ACL OR Anterior Cruciate Ligament Inj</w:t>
      </w:r>
      <w:r w:rsidRPr="006A34AB">
        <w:rPr>
          <w:rFonts w:ascii="Times New Roman" w:hAnsi="Times New Roman" w:cs="Times New Roman" w:hint="eastAsia"/>
          <w:b/>
        </w:rPr>
        <w:t xml:space="preserve">ury OR Anterior Cruciate </w:t>
      </w:r>
      <w:r w:rsidRPr="006A34AB">
        <w:rPr>
          <w:rFonts w:ascii="Times New Roman" w:hAnsi="Times New Roman" w:cs="Times New Roman" w:hint="eastAsia"/>
          <w:sz w:val="21"/>
          <w:szCs w:val="21"/>
        </w:rPr>
        <w:t>Ligament Tear OR ACL Tears OR ACL Tear OR Tear, ACL OR Tears, ACL OR Anterior Cruciate Ligament Tears )</w:t>
      </w:r>
    </w:p>
    <w:p w14:paraId="34AE889D" w14:textId="7345CE0E" w:rsidR="006A34AB" w:rsidRPr="006A34AB" w:rsidRDefault="006A34AB" w:rsidP="006A34AB">
      <w:pPr>
        <w:rPr>
          <w:rFonts w:ascii="Times New Roman" w:hAnsi="Times New Roman" w:cs="Times New Roman" w:hint="eastAsia"/>
          <w:sz w:val="21"/>
          <w:szCs w:val="21"/>
        </w:rPr>
      </w:pPr>
      <w:r w:rsidRPr="006A34AB">
        <w:rPr>
          <w:rFonts w:ascii="Times New Roman" w:hAnsi="Times New Roman" w:cs="Times New Roman" w:hint="eastAsia"/>
          <w:sz w:val="21"/>
          <w:szCs w:val="21"/>
        </w:rPr>
        <w:t>AND</w:t>
      </w:r>
    </w:p>
    <w:p w14:paraId="26BBD10B" w14:textId="721DE8ED" w:rsidR="006A34AB" w:rsidRPr="006A34AB" w:rsidRDefault="006A34AB" w:rsidP="006A34AB">
      <w:pPr>
        <w:rPr>
          <w:rFonts w:ascii="Times New Roman" w:hAnsi="Times New Roman" w:cs="Times New Roman"/>
          <w:sz w:val="21"/>
          <w:szCs w:val="21"/>
        </w:rPr>
      </w:pPr>
      <w:r w:rsidRPr="006A34AB">
        <w:rPr>
          <w:rFonts w:ascii="Times New Roman" w:hAnsi="Times New Roman" w:cs="Times New Roman" w:hint="eastAsia"/>
          <w:sz w:val="21"/>
          <w:szCs w:val="21"/>
        </w:rPr>
        <w:t xml:space="preserve">TS=(Virtual Reality OR Reality, Virtual OR Virtual Reality, Educational OR Educational Virtual Realities OR Educational Virtual Reality OR Reality, Educational Virtual OR Virtual Realities, Educational OR Virtual Reality, Instructional OR Instructional Virtual Realities OR Instructional </w:t>
      </w:r>
      <w:r w:rsidRPr="006A34AB">
        <w:rPr>
          <w:rFonts w:ascii="Times New Roman" w:hAnsi="Times New Roman" w:cs="Times New Roman" w:hint="eastAsia"/>
          <w:sz w:val="21"/>
          <w:szCs w:val="21"/>
        </w:rPr>
        <w:lastRenderedPageBreak/>
        <w:t>Virtual Reality OR Realities, Instructional Virtual OR Reality, Instructional Virtual OR Virtual Realities, Instructional</w:t>
      </w:r>
      <w:r>
        <w:rPr>
          <w:rFonts w:ascii="Times New Roman" w:hAnsi="Times New Roman" w:cs="Times New Roman"/>
          <w:sz w:val="21"/>
          <w:szCs w:val="21"/>
        </w:rPr>
        <w:t xml:space="preserve"> </w:t>
      </w:r>
      <w:r w:rsidRPr="006A34AB">
        <w:rPr>
          <w:rFonts w:ascii="Times New Roman" w:hAnsi="Times New Roman" w:cs="Times New Roman" w:hint="eastAsia"/>
          <w:sz w:val="21"/>
          <w:szCs w:val="21"/>
        </w:rPr>
        <w:t>OR VR )</w:t>
      </w:r>
    </w:p>
    <w:p w14:paraId="0E97FF8D" w14:textId="77777777" w:rsidR="00634E86" w:rsidRPr="006A34AB" w:rsidRDefault="00634E86">
      <w:pPr>
        <w:rPr>
          <w:rFonts w:ascii="Times New Roman" w:hAnsi="Times New Roman" w:cs="Times New Roman"/>
          <w:sz w:val="21"/>
          <w:szCs w:val="21"/>
        </w:rPr>
      </w:pPr>
    </w:p>
    <w:sectPr w:rsidR="00634E86" w:rsidRPr="006A34A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1F39"/>
    <w:rsid w:val="FBBFB003"/>
    <w:rsid w:val="00006098"/>
    <w:rsid w:val="00034121"/>
    <w:rsid w:val="000A02AE"/>
    <w:rsid w:val="001279E0"/>
    <w:rsid w:val="00140687"/>
    <w:rsid w:val="0018319B"/>
    <w:rsid w:val="002312B0"/>
    <w:rsid w:val="0024097A"/>
    <w:rsid w:val="0024692B"/>
    <w:rsid w:val="0029620C"/>
    <w:rsid w:val="002D573A"/>
    <w:rsid w:val="00376B64"/>
    <w:rsid w:val="003822CA"/>
    <w:rsid w:val="003A5183"/>
    <w:rsid w:val="003C17AB"/>
    <w:rsid w:val="003F21E3"/>
    <w:rsid w:val="00471444"/>
    <w:rsid w:val="00480680"/>
    <w:rsid w:val="00534467"/>
    <w:rsid w:val="00536B2E"/>
    <w:rsid w:val="005B1F39"/>
    <w:rsid w:val="00634E86"/>
    <w:rsid w:val="0068151E"/>
    <w:rsid w:val="006A34AB"/>
    <w:rsid w:val="006B20D4"/>
    <w:rsid w:val="006B6421"/>
    <w:rsid w:val="007C1267"/>
    <w:rsid w:val="007F353B"/>
    <w:rsid w:val="007F5052"/>
    <w:rsid w:val="0083050E"/>
    <w:rsid w:val="00836BD2"/>
    <w:rsid w:val="00857BD7"/>
    <w:rsid w:val="00866A88"/>
    <w:rsid w:val="008766D6"/>
    <w:rsid w:val="008B2AA9"/>
    <w:rsid w:val="008F57A3"/>
    <w:rsid w:val="00911607"/>
    <w:rsid w:val="00A27A87"/>
    <w:rsid w:val="00A52758"/>
    <w:rsid w:val="00A6566E"/>
    <w:rsid w:val="00A739D4"/>
    <w:rsid w:val="00AA67FB"/>
    <w:rsid w:val="00AF32C1"/>
    <w:rsid w:val="00B02670"/>
    <w:rsid w:val="00BE5085"/>
    <w:rsid w:val="00C12054"/>
    <w:rsid w:val="00C42877"/>
    <w:rsid w:val="00C62271"/>
    <w:rsid w:val="00C660F5"/>
    <w:rsid w:val="00D50E48"/>
    <w:rsid w:val="00D56DED"/>
    <w:rsid w:val="00D943A2"/>
    <w:rsid w:val="00E474EB"/>
    <w:rsid w:val="00ED65BE"/>
    <w:rsid w:val="00EE55B7"/>
    <w:rsid w:val="00F00CB1"/>
    <w:rsid w:val="00F359D2"/>
    <w:rsid w:val="00FD1F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CBD1013"/>
  <w15:docId w15:val="{46FF6E8F-3A1A-F946-8D78-8A1B1D278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eastAsia="宋体" w:hAnsi="宋体" w:cs="宋体"/>
      <w:sz w:val="24"/>
      <w:szCs w:val="24"/>
    </w:rPr>
  </w:style>
  <w:style w:type="paragraph" w:styleId="1">
    <w:name w:val="heading 1"/>
    <w:basedOn w:val="a"/>
    <w:next w:val="a"/>
    <w:link w:val="10"/>
    <w:uiPriority w:val="9"/>
    <w:qFormat/>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7">
    <w:name w:val="heading 7"/>
    <w:basedOn w:val="a"/>
    <w:next w:val="a"/>
    <w:link w:val="70"/>
    <w:uiPriority w:val="9"/>
    <w:semiHidden/>
    <w:unhideWhenUsed/>
    <w:qFormat/>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8">
    <w:name w:val="heading 8"/>
    <w:basedOn w:val="a"/>
    <w:next w:val="a"/>
    <w:link w:val="80"/>
    <w:uiPriority w:val="9"/>
    <w:semiHidden/>
    <w:unhideWhenUsed/>
    <w:qFormat/>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9">
    <w:name w:val="heading 9"/>
    <w:basedOn w:val="a"/>
    <w:next w:val="a"/>
    <w:link w:val="90"/>
    <w:uiPriority w:val="9"/>
    <w:semiHidden/>
    <w:unhideWhenUsed/>
    <w:qFormat/>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widowControl w:val="0"/>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paragraph" w:styleId="a5">
    <w:name w:val="Title"/>
    <w:basedOn w:val="a"/>
    <w:next w:val="a"/>
    <w:link w:val="a6"/>
    <w:uiPriority w:val="10"/>
    <w:qFormat/>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6">
    <w:name w:val="标题 字符"/>
    <w:basedOn w:val="a0"/>
    <w:link w:val="a5"/>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 字符"/>
    <w:basedOn w:val="a0"/>
    <w:link w:val="a7"/>
    <w:uiPriority w:val="29"/>
    <w:rPr>
      <w:i/>
      <w:iCs/>
      <w:color w:val="404040" w:themeColor="text1" w:themeTint="BF"/>
    </w:rPr>
  </w:style>
  <w:style w:type="paragraph" w:styleId="a9">
    <w:name w:val="List Paragraph"/>
    <w:basedOn w:val="a"/>
    <w:uiPriority w:val="34"/>
    <w:qFormat/>
    <w:pPr>
      <w:widowControl w:val="0"/>
      <w:ind w:left="720"/>
      <w:contextualSpacing/>
      <w:jc w:val="both"/>
    </w:pPr>
    <w:rPr>
      <w:rFonts w:asciiTheme="minorHAnsi" w:eastAsiaTheme="minorEastAsia" w:hAnsiTheme="minorHAnsi" w:cstheme="minorBidi"/>
      <w:kern w:val="2"/>
      <w:sz w:val="21"/>
      <w14:ligatures w14:val="standardContextual"/>
    </w:rPr>
  </w:style>
  <w:style w:type="character" w:customStyle="1" w:styleId="11">
    <w:name w:val="明显强调1"/>
    <w:basedOn w:val="a0"/>
    <w:uiPriority w:val="21"/>
    <w:qFormat/>
    <w:rPr>
      <w:i/>
      <w:iCs/>
      <w:color w:val="0F4761" w:themeColor="accent1" w:themeShade="BF"/>
    </w:rPr>
  </w:style>
  <w:style w:type="paragraph" w:styleId="aa">
    <w:name w:val="Intense Quote"/>
    <w:basedOn w:val="a"/>
    <w:next w:val="a"/>
    <w:link w:val="ab"/>
    <w:uiPriority w:val="30"/>
    <w:qFormat/>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ab">
    <w:name w:val="明显引用 字符"/>
    <w:basedOn w:val="a0"/>
    <w:link w:val="aa"/>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styleId="ac">
    <w:name w:val="Strong"/>
    <w:basedOn w:val="a0"/>
    <w:qFormat/>
    <w:rsid w:val="006A34AB"/>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1052</Words>
  <Characters>6001</Characters>
  <Application>Microsoft Office Word</Application>
  <DocSecurity>0</DocSecurity>
  <Lines>50</Lines>
  <Paragraphs>14</Paragraphs>
  <ScaleCrop>false</ScaleCrop>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0351</dc:creator>
  <cp:lastModifiedBy>A0351</cp:lastModifiedBy>
  <cp:revision>4</cp:revision>
  <dcterms:created xsi:type="dcterms:W3CDTF">2024-03-24T23:18:00Z</dcterms:created>
  <dcterms:modified xsi:type="dcterms:W3CDTF">2024-03-26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D6C8CD0B76E106C0CE6D016685DCC0DD_42</vt:lpwstr>
  </property>
</Properties>
</file>